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A6688" w14:textId="77777777" w:rsidR="000D6BEE" w:rsidRDefault="000D6BEE" w:rsidP="000D6BEE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37623D0" wp14:editId="3648912B">
            <wp:extent cx="5759450" cy="4189730"/>
            <wp:effectExtent l="0" t="0" r="0" b="127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C4B6C" w14:textId="24C54C5D" w:rsidR="000D6BEE" w:rsidRPr="00F46FBE" w:rsidRDefault="000D6BEE" w:rsidP="00F46FBE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6FBE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 Hypothes</w:t>
      </w:r>
      <w:r w:rsidR="00C5508B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F46FBE">
        <w:rPr>
          <w:rFonts w:ascii="Times New Roman" w:hAnsi="Times New Roman" w:cs="Times New Roman"/>
          <w:b/>
          <w:bCs/>
          <w:sz w:val="24"/>
          <w:szCs w:val="24"/>
          <w:lang w:val="en-US"/>
        </w:rPr>
        <w:t>s chart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5508B">
        <w:rPr>
          <w:rFonts w:ascii="Times New Roman" w:hAnsi="Times New Roman" w:cs="Times New Roman"/>
          <w:sz w:val="24"/>
          <w:szCs w:val="24"/>
          <w:lang w:val="en-US"/>
        </w:rPr>
        <w:t>Distribution of l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>ikelihood ratio</w:t>
      </w:r>
      <w:r w:rsidR="00C550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08B">
        <w:rPr>
          <w:rFonts w:ascii="Times New Roman" w:hAnsi="Times New Roman" w:cs="Times New Roman"/>
          <w:sz w:val="24"/>
          <w:szCs w:val="24"/>
          <w:lang w:val="en-US"/>
        </w:rPr>
        <w:t xml:space="preserve">for observed 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data under an alternative hypothesis vs. under the null hypothesis. The graph is based on an adapted R script provided by Uri </w:t>
      </w:r>
      <w:proofErr w:type="spellStart"/>
      <w:r w:rsidRPr="00F46FBE">
        <w:rPr>
          <w:rFonts w:ascii="Times New Roman" w:hAnsi="Times New Roman" w:cs="Times New Roman"/>
          <w:sz w:val="24"/>
          <w:szCs w:val="24"/>
          <w:lang w:val="en-US"/>
        </w:rPr>
        <w:t>Simonsohn</w:t>
      </w:r>
      <w:proofErr w:type="spellEnd"/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Pr="008B1284">
        <w:rPr>
          <w:rFonts w:ascii="Times New Roman" w:hAnsi="Times New Roman" w:cs="Times New Roman"/>
          <w:sz w:val="24"/>
          <w:szCs w:val="24"/>
          <w:lang w:val="en-US"/>
        </w:rPr>
        <w:t>http://datacolada.org/appendix/78/hypchart%20post%202019%2009%2011.R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662AFD" w:rsidRPr="00F46FB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he inverse value </w:t>
      </w:r>
      <w:r w:rsidR="00662AFD" w:rsidRPr="00F46FB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62AFD"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presented likelihood ratio 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>represents the ratio</w:t>
      </w:r>
      <w:r w:rsidR="00C5508B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 data are more likely under the null hypothesis vs. under </w:t>
      </w:r>
      <w:r w:rsidR="00C5508B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160779" w:rsidRPr="00F46FBE">
        <w:rPr>
          <w:rFonts w:ascii="Times New Roman" w:hAnsi="Times New Roman" w:cs="Times New Roman"/>
          <w:sz w:val="24"/>
          <w:szCs w:val="24"/>
          <w:lang w:val="en-US"/>
        </w:rPr>
        <w:t>alternative hypothes</w:t>
      </w:r>
      <w:r w:rsidR="00C5508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60779" w:rsidRPr="00F46FBE">
        <w:rPr>
          <w:rFonts w:ascii="Times New Roman" w:hAnsi="Times New Roman" w:cs="Times New Roman"/>
          <w:sz w:val="24"/>
          <w:szCs w:val="24"/>
          <w:lang w:val="en-US"/>
        </w:rPr>
        <w:t xml:space="preserve">s (e.g., </w:t>
      </w:r>
      <w:r w:rsidR="00160779" w:rsidRPr="00F46FBE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160779" w:rsidRPr="00F46FBE">
        <w:rPr>
          <w:rFonts w:ascii="Times New Roman" w:hAnsi="Times New Roman" w:cs="Times New Roman"/>
          <w:sz w:val="24"/>
          <w:szCs w:val="24"/>
          <w:lang w:val="en-US"/>
        </w:rPr>
        <w:t>=1.21)</w:t>
      </w:r>
      <w:r w:rsidRPr="00F46F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077C07" w14:textId="77777777" w:rsidR="003B0C94" w:rsidRPr="000D6BEE" w:rsidRDefault="003B0C94">
      <w:pPr>
        <w:rPr>
          <w:lang w:val="en-US"/>
        </w:rPr>
      </w:pPr>
    </w:p>
    <w:sectPr w:rsidR="003B0C94" w:rsidRPr="000D6B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9E"/>
    <w:rsid w:val="000D6BEE"/>
    <w:rsid w:val="00160779"/>
    <w:rsid w:val="002D619E"/>
    <w:rsid w:val="003B0C94"/>
    <w:rsid w:val="00662AFD"/>
    <w:rsid w:val="006F0802"/>
    <w:rsid w:val="008B1284"/>
    <w:rsid w:val="00C5508B"/>
    <w:rsid w:val="00D87891"/>
    <w:rsid w:val="00E11675"/>
    <w:rsid w:val="00F46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F490"/>
  <w15:chartTrackingRefBased/>
  <w15:docId w15:val="{77DC694B-2ED8-4F5C-87A3-A6142622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BEE"/>
    <w:pPr>
      <w:spacing w:after="0" w:line="240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6BE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0D6BEE"/>
    <w:pPr>
      <w:spacing w:before="100" w:beforeAutospacing="1" w:after="100" w:afterAutospacing="1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D6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B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BEE"/>
    <w:rPr>
      <w:rFonts w:eastAsiaTheme="minorEastAsia"/>
      <w:sz w:val="20"/>
      <w:szCs w:val="20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0D6BEE"/>
    <w:rPr>
      <w:rFonts w:ascii="Calibri" w:eastAsiaTheme="minorEastAsia" w:hAnsi="Calibri" w:cs="Calibri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62AF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ominger</dc:creator>
  <cp:keywords/>
  <dc:description/>
  <cp:lastModifiedBy>chn off28</cp:lastModifiedBy>
  <cp:revision>10</cp:revision>
  <dcterms:created xsi:type="dcterms:W3CDTF">2021-01-15T09:34:00Z</dcterms:created>
  <dcterms:modified xsi:type="dcterms:W3CDTF">2021-03-09T06:39:00Z</dcterms:modified>
</cp:coreProperties>
</file>